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66AB6D" w14:textId="208FE257" w:rsidR="00D40E0E" w:rsidRPr="00536736" w:rsidRDefault="00BD0AE8" w:rsidP="00D40E0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dditional file 2: </w:t>
      </w:r>
      <w:bookmarkStart w:id="0" w:name="_GoBack"/>
      <w:bookmarkEnd w:id="0"/>
      <w:r w:rsidR="000D355E" w:rsidRPr="00536736">
        <w:rPr>
          <w:rFonts w:ascii="Times New Roman" w:hAnsi="Times New Roman" w:cs="Times New Roman"/>
          <w:sz w:val="22"/>
        </w:rPr>
        <w:t>S-</w:t>
      </w:r>
      <w:r w:rsidR="00D40E0E" w:rsidRPr="00536736">
        <w:rPr>
          <w:rFonts w:ascii="Times New Roman" w:hAnsi="Times New Roman" w:cs="Times New Roman"/>
          <w:sz w:val="22"/>
        </w:rPr>
        <w:t xml:space="preserve">Table </w:t>
      </w:r>
      <w:r w:rsidR="00476065" w:rsidRPr="00536736">
        <w:rPr>
          <w:rFonts w:ascii="Times New Roman" w:hAnsi="Times New Roman" w:cs="Times New Roman" w:hint="eastAsia"/>
          <w:sz w:val="22"/>
        </w:rPr>
        <w:t>1</w:t>
      </w:r>
      <w:r w:rsidR="00D40E0E" w:rsidRPr="00536736">
        <w:rPr>
          <w:rFonts w:ascii="Times New Roman" w:hAnsi="Times New Roman" w:cs="Times New Roman"/>
          <w:sz w:val="22"/>
        </w:rPr>
        <w:t xml:space="preserve">. Comparison of clinical features between the </w:t>
      </w:r>
      <w:r w:rsidR="00C736DD" w:rsidRPr="00536736">
        <w:rPr>
          <w:rFonts w:ascii="Times New Roman" w:hAnsi="Times New Roman" w:cs="Times New Roman"/>
          <w:sz w:val="22"/>
        </w:rPr>
        <w:t>more than 10%</w:t>
      </w:r>
      <w:r w:rsidR="00266395" w:rsidRPr="00536736">
        <w:rPr>
          <w:rFonts w:ascii="Times New Roman" w:hAnsi="Times New Roman" w:cs="Times New Roman"/>
          <w:sz w:val="22"/>
        </w:rPr>
        <w:t xml:space="preserve"> weight loss</w:t>
      </w:r>
      <w:r w:rsidR="00D40E0E" w:rsidRPr="00536736">
        <w:rPr>
          <w:rFonts w:ascii="Times New Roman" w:hAnsi="Times New Roman" w:cs="Times New Roman"/>
          <w:sz w:val="22"/>
        </w:rPr>
        <w:t xml:space="preserve"> and </w:t>
      </w:r>
      <w:r w:rsidR="00C736DD" w:rsidRPr="00536736">
        <w:rPr>
          <w:rFonts w:ascii="Times New Roman" w:hAnsi="Times New Roman" w:cs="Times New Roman"/>
          <w:sz w:val="22"/>
        </w:rPr>
        <w:t>less than 10% weight loss</w:t>
      </w:r>
      <w:r w:rsidR="00266395" w:rsidRPr="00536736">
        <w:rPr>
          <w:rFonts w:ascii="Times New Roman" w:hAnsi="Times New Roman" w:cs="Times New Roman"/>
          <w:sz w:val="22"/>
        </w:rPr>
        <w:t xml:space="preserve"> </w:t>
      </w:r>
      <w:r w:rsidR="00D40E0E" w:rsidRPr="00536736">
        <w:rPr>
          <w:rFonts w:ascii="Times New Roman" w:hAnsi="Times New Roman" w:cs="Times New Roman"/>
          <w:sz w:val="22"/>
        </w:rPr>
        <w:t>groups</w:t>
      </w:r>
    </w:p>
    <w:p w14:paraId="4A66AB6E" w14:textId="77777777" w:rsidR="00D40E0E" w:rsidRPr="00536736" w:rsidRDefault="00D40E0E" w:rsidP="00D40E0E">
      <w:pPr>
        <w:rPr>
          <w:rFonts w:ascii="Times New Roman" w:hAnsi="Times New Roman" w:cs="Times New Roman"/>
          <w:sz w:val="22"/>
        </w:rPr>
      </w:pPr>
    </w:p>
    <w:tbl>
      <w:tblPr>
        <w:tblStyle w:val="TableGrid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268"/>
        <w:gridCol w:w="2127"/>
        <w:gridCol w:w="850"/>
      </w:tblGrid>
      <w:tr w:rsidR="00536736" w:rsidRPr="00536736" w14:paraId="4A66AB76" w14:textId="77777777" w:rsidTr="00857E59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A66AB6F" w14:textId="77777777" w:rsidR="00D40E0E" w:rsidRPr="00536736" w:rsidRDefault="00D40E0E" w:rsidP="000C133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FA74B51" w14:textId="1F6E6174" w:rsidR="00266395" w:rsidRPr="00536736" w:rsidRDefault="00E52EB6" w:rsidP="000C133D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 w:hint="eastAsia"/>
                <w:sz w:val="22"/>
              </w:rPr>
              <w:t>More</w:t>
            </w:r>
            <w:r w:rsidRPr="0053673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than</w:t>
            </w:r>
            <w:r w:rsidRPr="0053673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10%</w:t>
            </w:r>
            <w:r w:rsidR="00D40E0E" w:rsidRPr="0053673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66395" w:rsidRPr="00536736">
              <w:rPr>
                <w:rFonts w:ascii="Times New Roman" w:hAnsi="Times New Roman" w:cs="Times New Roman"/>
                <w:sz w:val="22"/>
              </w:rPr>
              <w:t>weight</w:t>
            </w:r>
          </w:p>
          <w:p w14:paraId="4A66AB71" w14:textId="65DF58F5" w:rsidR="00D40E0E" w:rsidRPr="00536736" w:rsidRDefault="00266395" w:rsidP="000C133D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>loss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D40E0E" w:rsidRPr="00536736">
              <w:rPr>
                <w:rFonts w:ascii="Times New Roman" w:hAnsi="Times New Roman" w:cs="Times New Roman"/>
                <w:sz w:val="22"/>
              </w:rPr>
              <w:t xml:space="preserve">(n = </w:t>
            </w:r>
            <w:r w:rsidR="006D5E55" w:rsidRPr="00536736">
              <w:rPr>
                <w:rFonts w:ascii="Times New Roman" w:hAnsi="Times New Roman" w:cs="Times New Roman" w:hint="eastAsia"/>
                <w:sz w:val="22"/>
              </w:rPr>
              <w:t>184</w:t>
            </w:r>
            <w:r w:rsidR="00D40E0E" w:rsidRPr="0053673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B8F6C79" w14:textId="0A3BDE8B" w:rsidR="00266395" w:rsidRPr="00536736" w:rsidRDefault="00857E59" w:rsidP="00266395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 w:hint="eastAsia"/>
                <w:sz w:val="22"/>
              </w:rPr>
              <w:t>Less</w:t>
            </w:r>
            <w:r w:rsidRPr="0053673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than</w:t>
            </w:r>
            <w:r w:rsidRPr="0053673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10%</w:t>
            </w:r>
            <w:r w:rsidR="00266395" w:rsidRPr="00536736">
              <w:rPr>
                <w:rFonts w:ascii="Times New Roman" w:hAnsi="Times New Roman" w:cs="Times New Roman"/>
                <w:sz w:val="22"/>
              </w:rPr>
              <w:t xml:space="preserve"> weight</w:t>
            </w:r>
          </w:p>
          <w:p w14:paraId="4A66AB73" w14:textId="732FC62E" w:rsidR="00D40E0E" w:rsidRPr="00536736" w:rsidRDefault="00266395" w:rsidP="00266395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>loss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36736">
              <w:rPr>
                <w:rFonts w:ascii="Times New Roman" w:hAnsi="Times New Roman" w:cs="Times New Roman"/>
                <w:sz w:val="22"/>
              </w:rPr>
              <w:t xml:space="preserve">(n = </w:t>
            </w:r>
            <w:r w:rsidR="006D5E55" w:rsidRPr="00536736">
              <w:rPr>
                <w:rFonts w:ascii="Times New Roman" w:hAnsi="Times New Roman" w:cs="Times New Roman" w:hint="eastAsia"/>
                <w:sz w:val="22"/>
              </w:rPr>
              <w:t>133</w:t>
            </w:r>
            <w:r w:rsidRPr="0053673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A66AB74" w14:textId="77777777" w:rsidR="00D40E0E" w:rsidRPr="00536736" w:rsidRDefault="00D40E0E" w:rsidP="000C133D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>P</w:t>
            </w:r>
          </w:p>
          <w:p w14:paraId="4A66AB75" w14:textId="77777777" w:rsidR="00D40E0E" w:rsidRPr="00536736" w:rsidRDefault="00D40E0E" w:rsidP="000C133D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536736" w:rsidRPr="00536736" w14:paraId="4A66AB7B" w14:textId="77777777" w:rsidTr="00857E59">
        <w:tc>
          <w:tcPr>
            <w:tcW w:w="3544" w:type="dxa"/>
            <w:tcBorders>
              <w:top w:val="single" w:sz="4" w:space="0" w:color="auto"/>
            </w:tcBorders>
          </w:tcPr>
          <w:p w14:paraId="4A66AB77" w14:textId="77777777" w:rsidR="00D40E0E" w:rsidRPr="00536736" w:rsidRDefault="00D40E0E" w:rsidP="000C133D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>Age (years)</w:t>
            </w:r>
            <w:r w:rsidRPr="00536736">
              <w:rPr>
                <w:rFonts w:ascii="Times New Roman" w:hAnsi="Times New Roman"/>
                <w:sz w:val="24"/>
                <w:szCs w:val="24"/>
              </w:rPr>
              <w:t xml:space="preserve"> *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A66AB78" w14:textId="1CB2FF73" w:rsidR="00D40E0E" w:rsidRPr="00536736" w:rsidRDefault="00D40E0E" w:rsidP="000C133D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>6</w:t>
            </w:r>
            <w:r w:rsidR="00CE1768" w:rsidRPr="00536736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536736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373DB3" w:rsidRPr="00536736">
              <w:rPr>
                <w:rFonts w:ascii="Times New Roman" w:hAnsi="Times New Roman" w:cs="Times New Roman" w:hint="eastAsia"/>
                <w:sz w:val="22"/>
              </w:rPr>
              <w:t>43</w:t>
            </w:r>
            <w:r w:rsidRPr="00536736">
              <w:rPr>
                <w:rFonts w:ascii="Times New Roman" w:hAnsi="Times New Roman" w:cs="Times New Roman"/>
                <w:sz w:val="22"/>
              </w:rPr>
              <w:t>-</w:t>
            </w:r>
            <w:r w:rsidR="00266395" w:rsidRPr="00536736">
              <w:rPr>
                <w:rFonts w:ascii="Times New Roman" w:hAnsi="Times New Roman" w:cs="Times New Roman"/>
                <w:sz w:val="22"/>
              </w:rPr>
              <w:t>82</w:t>
            </w:r>
            <w:r w:rsidRPr="0053673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A66AB79" w14:textId="041840BB" w:rsidR="00D40E0E" w:rsidRPr="00536736" w:rsidRDefault="00D40E0E" w:rsidP="000C133D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>6</w:t>
            </w:r>
            <w:r w:rsidR="00373DB3" w:rsidRPr="00536736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536736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266395" w:rsidRPr="00536736">
              <w:rPr>
                <w:rFonts w:ascii="Times New Roman" w:hAnsi="Times New Roman" w:cs="Times New Roman"/>
                <w:sz w:val="22"/>
              </w:rPr>
              <w:t>2</w:t>
            </w:r>
            <w:r w:rsidR="00393695" w:rsidRPr="00536736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536736">
              <w:rPr>
                <w:rFonts w:ascii="Times New Roman" w:hAnsi="Times New Roman" w:cs="Times New Roman"/>
                <w:sz w:val="22"/>
              </w:rPr>
              <w:t>-</w:t>
            </w:r>
            <w:r w:rsidR="00266395" w:rsidRPr="00536736">
              <w:rPr>
                <w:rFonts w:ascii="Times New Roman" w:hAnsi="Times New Roman" w:cs="Times New Roman"/>
                <w:sz w:val="22"/>
              </w:rPr>
              <w:t>8</w:t>
            </w:r>
            <w:r w:rsidR="00946C74" w:rsidRPr="0053673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3673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A66AB7A" w14:textId="23CDD924" w:rsidR="00D40E0E" w:rsidRPr="00536736" w:rsidRDefault="00D40E0E" w:rsidP="000C133D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>0.</w:t>
            </w:r>
            <w:r w:rsidR="00946C74" w:rsidRPr="00536736">
              <w:rPr>
                <w:rFonts w:ascii="Times New Roman" w:hAnsi="Times New Roman" w:cs="Times New Roman" w:hint="eastAsia"/>
                <w:sz w:val="22"/>
              </w:rPr>
              <w:t>1</w:t>
            </w:r>
            <w:r w:rsidR="000D2A23" w:rsidRPr="0053673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36736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536736" w:rsidRPr="00536736" w14:paraId="4A66AB80" w14:textId="77777777" w:rsidTr="00857E59">
        <w:tc>
          <w:tcPr>
            <w:tcW w:w="3544" w:type="dxa"/>
          </w:tcPr>
          <w:p w14:paraId="4A66AB7C" w14:textId="77777777" w:rsidR="00D40E0E" w:rsidRPr="00536736" w:rsidRDefault="00D40E0E" w:rsidP="000C133D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>Gender (%)</w:t>
            </w:r>
          </w:p>
        </w:tc>
        <w:tc>
          <w:tcPr>
            <w:tcW w:w="2268" w:type="dxa"/>
          </w:tcPr>
          <w:p w14:paraId="4A66AB7D" w14:textId="77777777" w:rsidR="00D40E0E" w:rsidRPr="00536736" w:rsidRDefault="00D40E0E" w:rsidP="000C133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4A66AB7E" w14:textId="77777777" w:rsidR="00D40E0E" w:rsidRPr="00536736" w:rsidRDefault="00D40E0E" w:rsidP="000C133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</w:tcPr>
          <w:p w14:paraId="4A66AB7F" w14:textId="393F0A52" w:rsidR="00D40E0E" w:rsidRPr="00536736" w:rsidRDefault="00D40E0E" w:rsidP="000C133D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>0.</w:t>
            </w:r>
            <w:r w:rsidR="00B12D05" w:rsidRPr="00536736">
              <w:rPr>
                <w:rFonts w:ascii="Times New Roman" w:hAnsi="Times New Roman" w:cs="Times New Roman" w:hint="eastAsia"/>
                <w:sz w:val="22"/>
              </w:rPr>
              <w:t>9</w:t>
            </w:r>
            <w:r w:rsidR="003F0342" w:rsidRPr="00536736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536736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536736" w:rsidRPr="00536736" w14:paraId="4A66AB85" w14:textId="77777777" w:rsidTr="00857E59">
        <w:tc>
          <w:tcPr>
            <w:tcW w:w="3544" w:type="dxa"/>
          </w:tcPr>
          <w:p w14:paraId="4A66AB81" w14:textId="77777777" w:rsidR="00D40E0E" w:rsidRPr="00536736" w:rsidRDefault="00D40E0E" w:rsidP="000C133D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 xml:space="preserve"> Male</w:t>
            </w:r>
          </w:p>
        </w:tc>
        <w:tc>
          <w:tcPr>
            <w:tcW w:w="2268" w:type="dxa"/>
          </w:tcPr>
          <w:p w14:paraId="4A66AB82" w14:textId="27FDF9B2" w:rsidR="00D40E0E" w:rsidRPr="00536736" w:rsidRDefault="00D90AA8" w:rsidP="000C133D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 w:hint="eastAsia"/>
                <w:sz w:val="22"/>
              </w:rPr>
              <w:t>161</w:t>
            </w:r>
            <w:r w:rsidR="00D40E0E" w:rsidRPr="00536736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8701DA" w:rsidRPr="00536736">
              <w:rPr>
                <w:rFonts w:ascii="Times New Roman" w:hAnsi="Times New Roman" w:cs="Times New Roman"/>
                <w:sz w:val="22"/>
              </w:rPr>
              <w:t>8</w:t>
            </w:r>
            <w:r w:rsidR="00D02513" w:rsidRPr="00536736">
              <w:rPr>
                <w:rFonts w:ascii="Times New Roman" w:hAnsi="Times New Roman" w:cs="Times New Roman" w:hint="eastAsia"/>
                <w:sz w:val="22"/>
              </w:rPr>
              <w:t>8</w:t>
            </w:r>
            <w:r w:rsidR="00D40E0E" w:rsidRPr="00536736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127" w:type="dxa"/>
          </w:tcPr>
          <w:p w14:paraId="4A66AB83" w14:textId="2FC7FEEB" w:rsidR="00D40E0E" w:rsidRPr="00536736" w:rsidRDefault="003F0342" w:rsidP="000C133D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 w:hint="eastAsia"/>
                <w:sz w:val="22"/>
              </w:rPr>
              <w:t>116</w:t>
            </w:r>
            <w:r w:rsidR="00D40E0E" w:rsidRPr="00536736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8701DA" w:rsidRPr="00536736">
              <w:rPr>
                <w:rFonts w:ascii="Times New Roman" w:hAnsi="Times New Roman" w:cs="Times New Roman"/>
                <w:sz w:val="22"/>
              </w:rPr>
              <w:t>87</w:t>
            </w:r>
            <w:r w:rsidR="00D40E0E" w:rsidRPr="00536736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850" w:type="dxa"/>
          </w:tcPr>
          <w:p w14:paraId="4A66AB84" w14:textId="77777777" w:rsidR="00D40E0E" w:rsidRPr="00536736" w:rsidRDefault="00D40E0E" w:rsidP="000C133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36736" w:rsidRPr="00536736" w14:paraId="4A66AB8A" w14:textId="77777777" w:rsidTr="00857E59">
        <w:tc>
          <w:tcPr>
            <w:tcW w:w="3544" w:type="dxa"/>
          </w:tcPr>
          <w:p w14:paraId="4A66AB86" w14:textId="77777777" w:rsidR="00D40E0E" w:rsidRPr="00536736" w:rsidRDefault="00D40E0E" w:rsidP="000C133D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 xml:space="preserve"> Female</w:t>
            </w:r>
          </w:p>
        </w:tc>
        <w:tc>
          <w:tcPr>
            <w:tcW w:w="2268" w:type="dxa"/>
          </w:tcPr>
          <w:p w14:paraId="4A66AB87" w14:textId="1BB3DE95" w:rsidR="00D40E0E" w:rsidRPr="00536736" w:rsidRDefault="003F0342" w:rsidP="000C133D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 w:hint="eastAsia"/>
                <w:sz w:val="22"/>
              </w:rPr>
              <w:t>23</w:t>
            </w:r>
            <w:r w:rsidR="00D40E0E" w:rsidRPr="00536736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8701DA" w:rsidRPr="00536736">
              <w:rPr>
                <w:rFonts w:ascii="Times New Roman" w:hAnsi="Times New Roman" w:cs="Times New Roman"/>
                <w:sz w:val="22"/>
              </w:rPr>
              <w:t>1</w:t>
            </w:r>
            <w:r w:rsidR="00D02513" w:rsidRPr="00536736">
              <w:rPr>
                <w:rFonts w:ascii="Times New Roman" w:hAnsi="Times New Roman" w:cs="Times New Roman" w:hint="eastAsia"/>
                <w:sz w:val="22"/>
              </w:rPr>
              <w:t>2</w:t>
            </w:r>
            <w:r w:rsidR="00D40E0E" w:rsidRPr="00536736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127" w:type="dxa"/>
          </w:tcPr>
          <w:p w14:paraId="4A66AB88" w14:textId="46D2E635" w:rsidR="00D40E0E" w:rsidRPr="00536736" w:rsidRDefault="003F0342" w:rsidP="000C133D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 w:hint="eastAsia"/>
                <w:sz w:val="22"/>
              </w:rPr>
              <w:t>17</w:t>
            </w:r>
            <w:r w:rsidR="00D40E0E" w:rsidRPr="00536736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8701DA" w:rsidRPr="00536736">
              <w:rPr>
                <w:rFonts w:ascii="Times New Roman" w:hAnsi="Times New Roman" w:cs="Times New Roman"/>
                <w:sz w:val="22"/>
              </w:rPr>
              <w:t>1</w:t>
            </w:r>
            <w:r w:rsidR="00D40E0E" w:rsidRPr="00536736">
              <w:rPr>
                <w:rFonts w:ascii="Times New Roman" w:hAnsi="Times New Roman" w:cs="Times New Roman"/>
                <w:sz w:val="22"/>
              </w:rPr>
              <w:t>3%)</w:t>
            </w:r>
          </w:p>
        </w:tc>
        <w:tc>
          <w:tcPr>
            <w:tcW w:w="850" w:type="dxa"/>
          </w:tcPr>
          <w:p w14:paraId="4A66AB89" w14:textId="77777777" w:rsidR="00D40E0E" w:rsidRPr="00536736" w:rsidRDefault="00D40E0E" w:rsidP="000C133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36736" w:rsidRPr="00536736" w14:paraId="4A66AB8F" w14:textId="77777777" w:rsidTr="00857E59">
        <w:tc>
          <w:tcPr>
            <w:tcW w:w="3544" w:type="dxa"/>
          </w:tcPr>
          <w:p w14:paraId="4A66AB8B" w14:textId="77777777" w:rsidR="00D40E0E" w:rsidRPr="00536736" w:rsidRDefault="00D40E0E" w:rsidP="000C133D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>Location of tumor</w:t>
            </w:r>
          </w:p>
        </w:tc>
        <w:tc>
          <w:tcPr>
            <w:tcW w:w="2268" w:type="dxa"/>
          </w:tcPr>
          <w:p w14:paraId="4A66AB8C" w14:textId="77777777" w:rsidR="00D40E0E" w:rsidRPr="00536736" w:rsidRDefault="00D40E0E" w:rsidP="000C133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4A66AB8D" w14:textId="77777777" w:rsidR="00D40E0E" w:rsidRPr="00536736" w:rsidRDefault="00D40E0E" w:rsidP="000C133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</w:tcPr>
          <w:p w14:paraId="4A66AB8E" w14:textId="66F3B9E8" w:rsidR="00D40E0E" w:rsidRPr="00536736" w:rsidRDefault="00A31736" w:rsidP="000C133D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>0.</w:t>
            </w:r>
            <w:r w:rsidR="00ED47F0" w:rsidRPr="00536736">
              <w:rPr>
                <w:rFonts w:ascii="Times New Roman" w:hAnsi="Times New Roman" w:cs="Times New Roman" w:hint="eastAsia"/>
                <w:sz w:val="22"/>
              </w:rPr>
              <w:t>68</w:t>
            </w:r>
            <w:r w:rsidRPr="00536736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536736" w:rsidRPr="00536736" w14:paraId="4A66AB94" w14:textId="77777777" w:rsidTr="00857E59">
        <w:tc>
          <w:tcPr>
            <w:tcW w:w="3544" w:type="dxa"/>
          </w:tcPr>
          <w:p w14:paraId="4A66AB90" w14:textId="77777777" w:rsidR="00D40E0E" w:rsidRPr="00536736" w:rsidRDefault="00D40E0E" w:rsidP="000C133D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 xml:space="preserve"> Ut/Mt/Lt</w:t>
            </w:r>
          </w:p>
        </w:tc>
        <w:tc>
          <w:tcPr>
            <w:tcW w:w="2268" w:type="dxa"/>
          </w:tcPr>
          <w:p w14:paraId="4A66AB91" w14:textId="304182C6" w:rsidR="00D40E0E" w:rsidRPr="00536736" w:rsidRDefault="00507A33" w:rsidP="000C133D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 w:hint="eastAsia"/>
                <w:sz w:val="22"/>
              </w:rPr>
              <w:t>36</w:t>
            </w:r>
            <w:r w:rsidR="00D40E0E" w:rsidRPr="00536736">
              <w:rPr>
                <w:rFonts w:ascii="Times New Roman" w:hAnsi="Times New Roman" w:cs="Times New Roman"/>
                <w:sz w:val="22"/>
              </w:rPr>
              <w:t>/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77</w:t>
            </w:r>
            <w:r w:rsidR="00D40E0E" w:rsidRPr="00536736">
              <w:rPr>
                <w:rFonts w:ascii="Times New Roman" w:hAnsi="Times New Roman" w:cs="Times New Roman"/>
                <w:sz w:val="22"/>
              </w:rPr>
              <w:t>/</w:t>
            </w:r>
            <w:r w:rsidR="007B07C2" w:rsidRPr="00536736">
              <w:rPr>
                <w:rFonts w:ascii="Times New Roman" w:hAnsi="Times New Roman" w:cs="Times New Roman" w:hint="eastAsia"/>
                <w:sz w:val="22"/>
              </w:rPr>
              <w:t>71</w:t>
            </w:r>
          </w:p>
        </w:tc>
        <w:tc>
          <w:tcPr>
            <w:tcW w:w="2127" w:type="dxa"/>
          </w:tcPr>
          <w:p w14:paraId="4A66AB92" w14:textId="3C9F119C" w:rsidR="00D40E0E" w:rsidRPr="00536736" w:rsidRDefault="00507A33" w:rsidP="000C133D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 w:hint="eastAsia"/>
                <w:sz w:val="22"/>
              </w:rPr>
              <w:t>25</w:t>
            </w:r>
            <w:r w:rsidR="00D40E0E" w:rsidRPr="00536736">
              <w:rPr>
                <w:rFonts w:ascii="Times New Roman" w:hAnsi="Times New Roman" w:cs="Times New Roman"/>
                <w:sz w:val="22"/>
              </w:rPr>
              <w:t>/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62</w:t>
            </w:r>
            <w:r w:rsidR="00D40E0E" w:rsidRPr="00536736">
              <w:rPr>
                <w:rFonts w:ascii="Times New Roman" w:hAnsi="Times New Roman" w:cs="Times New Roman"/>
                <w:sz w:val="22"/>
              </w:rPr>
              <w:t>/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46</w:t>
            </w:r>
          </w:p>
        </w:tc>
        <w:tc>
          <w:tcPr>
            <w:tcW w:w="850" w:type="dxa"/>
          </w:tcPr>
          <w:p w14:paraId="4A66AB93" w14:textId="42EA5B70" w:rsidR="00D40E0E" w:rsidRPr="00536736" w:rsidRDefault="00D40E0E" w:rsidP="000C133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36736" w:rsidRPr="00536736" w14:paraId="4A66AB99" w14:textId="77777777" w:rsidTr="00857E59">
        <w:tc>
          <w:tcPr>
            <w:tcW w:w="3544" w:type="dxa"/>
          </w:tcPr>
          <w:p w14:paraId="4A66AB95" w14:textId="60CDC4AA" w:rsidR="004F2AA1" w:rsidRPr="00536736" w:rsidRDefault="00ED2F03" w:rsidP="004F2AA1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>c</w:t>
            </w:r>
            <w:r w:rsidR="00441857" w:rsidRPr="00536736">
              <w:rPr>
                <w:rFonts w:ascii="Times New Roman" w:hAnsi="Times New Roman" w:cs="Times New Roman"/>
                <w:sz w:val="22"/>
              </w:rPr>
              <w:t xml:space="preserve">linical </w:t>
            </w:r>
            <w:r w:rsidR="004F2AA1" w:rsidRPr="00536736">
              <w:rPr>
                <w:rFonts w:ascii="Times New Roman" w:hAnsi="Times New Roman" w:cs="Times New Roman"/>
                <w:sz w:val="22"/>
              </w:rPr>
              <w:t>Depth of tumor invasion</w:t>
            </w:r>
          </w:p>
        </w:tc>
        <w:tc>
          <w:tcPr>
            <w:tcW w:w="2268" w:type="dxa"/>
          </w:tcPr>
          <w:p w14:paraId="4A66AB96" w14:textId="77777777" w:rsidR="004F2AA1" w:rsidRPr="00536736" w:rsidRDefault="004F2AA1" w:rsidP="004F2A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4A66AB97" w14:textId="77777777" w:rsidR="004F2AA1" w:rsidRPr="00536736" w:rsidRDefault="004F2AA1" w:rsidP="004F2A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</w:tcPr>
          <w:p w14:paraId="4A66AB98" w14:textId="279548BE" w:rsidR="004F2AA1" w:rsidRPr="00536736" w:rsidRDefault="004F2AA1" w:rsidP="004F2AA1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>0.</w:t>
            </w:r>
            <w:r w:rsidR="00F003E5" w:rsidRPr="00536736">
              <w:rPr>
                <w:rFonts w:ascii="Times New Roman" w:hAnsi="Times New Roman" w:cs="Times New Roman" w:hint="eastAsia"/>
                <w:sz w:val="22"/>
              </w:rPr>
              <w:t>11</w:t>
            </w:r>
            <w:r w:rsidRPr="00536736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536736" w:rsidRPr="00536736" w14:paraId="4A66AB9E" w14:textId="77777777" w:rsidTr="00857E59">
        <w:tc>
          <w:tcPr>
            <w:tcW w:w="3544" w:type="dxa"/>
          </w:tcPr>
          <w:p w14:paraId="4A66AB9A" w14:textId="0B656119" w:rsidR="004F2AA1" w:rsidRPr="00536736" w:rsidRDefault="004F2AA1" w:rsidP="004F2AA1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 xml:space="preserve"> cT1/T2/T3/T4</w:t>
            </w:r>
          </w:p>
        </w:tc>
        <w:tc>
          <w:tcPr>
            <w:tcW w:w="2268" w:type="dxa"/>
          </w:tcPr>
          <w:p w14:paraId="4A66AB9B" w14:textId="42C4F472" w:rsidR="004F2AA1" w:rsidRPr="00536736" w:rsidRDefault="004F2AA1" w:rsidP="004F2AA1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>20/2</w:t>
            </w:r>
            <w:r w:rsidR="006D1A9D" w:rsidRPr="0053673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536736">
              <w:rPr>
                <w:rFonts w:ascii="Times New Roman" w:hAnsi="Times New Roman" w:cs="Times New Roman"/>
                <w:sz w:val="22"/>
              </w:rPr>
              <w:t>/2</w:t>
            </w:r>
            <w:r w:rsidR="005B666B" w:rsidRPr="0053673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36736">
              <w:rPr>
                <w:rFonts w:ascii="Times New Roman" w:hAnsi="Times New Roman" w:cs="Times New Roman"/>
                <w:sz w:val="22"/>
              </w:rPr>
              <w:t>/0</w:t>
            </w:r>
          </w:p>
        </w:tc>
        <w:tc>
          <w:tcPr>
            <w:tcW w:w="2127" w:type="dxa"/>
          </w:tcPr>
          <w:p w14:paraId="4A66AB9C" w14:textId="44B227E5" w:rsidR="004F2AA1" w:rsidRPr="00536736" w:rsidRDefault="004F2AA1" w:rsidP="004F2AA1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>10</w:t>
            </w:r>
            <w:r w:rsidR="005B666B" w:rsidRPr="0053673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36736">
              <w:rPr>
                <w:rFonts w:ascii="Times New Roman" w:hAnsi="Times New Roman" w:cs="Times New Roman"/>
                <w:sz w:val="22"/>
              </w:rPr>
              <w:t>/</w:t>
            </w:r>
            <w:r w:rsidR="005B666B" w:rsidRPr="00536736">
              <w:rPr>
                <w:rFonts w:ascii="Times New Roman" w:hAnsi="Times New Roman" w:cs="Times New Roman" w:hint="eastAsia"/>
                <w:sz w:val="22"/>
              </w:rPr>
              <w:t>55</w:t>
            </w:r>
            <w:r w:rsidRPr="00536736">
              <w:rPr>
                <w:rFonts w:ascii="Times New Roman" w:hAnsi="Times New Roman" w:cs="Times New Roman"/>
                <w:sz w:val="22"/>
              </w:rPr>
              <w:t>/</w:t>
            </w:r>
            <w:r w:rsidR="005B666B" w:rsidRPr="00536736">
              <w:rPr>
                <w:rFonts w:ascii="Times New Roman" w:hAnsi="Times New Roman" w:cs="Times New Roman" w:hint="eastAsia"/>
                <w:sz w:val="22"/>
              </w:rPr>
              <w:t>93</w:t>
            </w:r>
            <w:r w:rsidRPr="00536736">
              <w:rPr>
                <w:rFonts w:ascii="Times New Roman" w:hAnsi="Times New Roman" w:cs="Times New Roman"/>
                <w:sz w:val="22"/>
              </w:rPr>
              <w:t>/3</w:t>
            </w:r>
          </w:p>
        </w:tc>
        <w:tc>
          <w:tcPr>
            <w:tcW w:w="850" w:type="dxa"/>
          </w:tcPr>
          <w:p w14:paraId="4A66AB9D" w14:textId="2F592D4D" w:rsidR="004F2AA1" w:rsidRPr="00536736" w:rsidRDefault="004F2AA1" w:rsidP="004F2AA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36736" w:rsidRPr="00536736" w14:paraId="4A66ABA3" w14:textId="77777777" w:rsidTr="00857E59">
        <w:tc>
          <w:tcPr>
            <w:tcW w:w="3544" w:type="dxa"/>
          </w:tcPr>
          <w:p w14:paraId="4A66AB9F" w14:textId="4F546DF4" w:rsidR="004F2AA1" w:rsidRPr="00536736" w:rsidRDefault="00ED2F03" w:rsidP="004F2AA1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 xml:space="preserve">clinical </w:t>
            </w:r>
            <w:r w:rsidR="004F2AA1" w:rsidRPr="00536736">
              <w:rPr>
                <w:rFonts w:ascii="Times New Roman" w:hAnsi="Times New Roman" w:cs="Times New Roman"/>
                <w:sz w:val="22"/>
              </w:rPr>
              <w:t>Lymph node metastasis</w:t>
            </w:r>
          </w:p>
        </w:tc>
        <w:tc>
          <w:tcPr>
            <w:tcW w:w="2268" w:type="dxa"/>
          </w:tcPr>
          <w:p w14:paraId="4A66ABA0" w14:textId="77777777" w:rsidR="004F2AA1" w:rsidRPr="00536736" w:rsidRDefault="004F2AA1" w:rsidP="004F2A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4A66ABA1" w14:textId="77777777" w:rsidR="004F2AA1" w:rsidRPr="00536736" w:rsidRDefault="004F2AA1" w:rsidP="004F2A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</w:tcPr>
          <w:p w14:paraId="4A66ABA2" w14:textId="339B2DA4" w:rsidR="004F2AA1" w:rsidRPr="00536736" w:rsidRDefault="004F2AA1" w:rsidP="004F2AA1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>0.</w:t>
            </w:r>
            <w:r w:rsidR="00FA34DD" w:rsidRPr="00536736">
              <w:rPr>
                <w:rFonts w:ascii="Times New Roman" w:hAnsi="Times New Roman" w:cs="Times New Roman" w:hint="eastAsia"/>
                <w:sz w:val="22"/>
              </w:rPr>
              <w:t>42</w:t>
            </w:r>
            <w:r w:rsidRPr="00536736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536736" w:rsidRPr="00536736" w14:paraId="4A66ABA8" w14:textId="77777777" w:rsidTr="00857E59">
        <w:tc>
          <w:tcPr>
            <w:tcW w:w="3544" w:type="dxa"/>
          </w:tcPr>
          <w:p w14:paraId="4A66ABA4" w14:textId="7E5063E8" w:rsidR="004F2AA1" w:rsidRPr="00536736" w:rsidRDefault="004F2AA1" w:rsidP="004F2AA1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 xml:space="preserve"> c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N0/</w:t>
            </w:r>
            <w:r w:rsidRPr="00536736">
              <w:rPr>
                <w:rFonts w:ascii="Times New Roman" w:hAnsi="Times New Roman" w:cs="Times New Roman"/>
                <w:sz w:val="22"/>
              </w:rPr>
              <w:t>N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1/N2/N3</w:t>
            </w:r>
          </w:p>
        </w:tc>
        <w:tc>
          <w:tcPr>
            <w:tcW w:w="2268" w:type="dxa"/>
          </w:tcPr>
          <w:p w14:paraId="4A66ABA5" w14:textId="0C726F74" w:rsidR="004F2AA1" w:rsidRPr="00536736" w:rsidRDefault="004F2AA1" w:rsidP="004F2AA1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 w:hint="eastAsia"/>
                <w:sz w:val="22"/>
              </w:rPr>
              <w:t>2</w:t>
            </w:r>
            <w:r w:rsidR="00891119" w:rsidRPr="00536736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/</w:t>
            </w:r>
            <w:r w:rsidR="00F003E5" w:rsidRPr="0053673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536736">
              <w:rPr>
                <w:rFonts w:ascii="Times New Roman" w:hAnsi="Times New Roman" w:cs="Times New Roman"/>
                <w:sz w:val="22"/>
              </w:rPr>
              <w:t>2/</w:t>
            </w:r>
            <w:r w:rsidR="007A756E" w:rsidRPr="00536736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536736">
              <w:rPr>
                <w:rFonts w:ascii="Times New Roman" w:hAnsi="Times New Roman" w:cs="Times New Roman"/>
                <w:sz w:val="22"/>
              </w:rPr>
              <w:t>/</w:t>
            </w:r>
            <w:r w:rsidR="00891119" w:rsidRPr="00536736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127" w:type="dxa"/>
          </w:tcPr>
          <w:p w14:paraId="4A66ABA6" w14:textId="4CA8FFF7" w:rsidR="004F2AA1" w:rsidRPr="00536736" w:rsidRDefault="004F2AA1" w:rsidP="004F2AA1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 w:hint="eastAsia"/>
                <w:sz w:val="22"/>
              </w:rPr>
              <w:t>12</w:t>
            </w:r>
            <w:r w:rsidR="00891119" w:rsidRPr="00536736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536736">
              <w:rPr>
                <w:rFonts w:ascii="Times New Roman" w:hAnsi="Times New Roman" w:cs="Times New Roman"/>
                <w:sz w:val="22"/>
              </w:rPr>
              <w:t>/</w:t>
            </w:r>
            <w:r w:rsidR="00891119" w:rsidRPr="00536736">
              <w:rPr>
                <w:rFonts w:ascii="Times New Roman" w:hAnsi="Times New Roman" w:cs="Times New Roman" w:hint="eastAsia"/>
                <w:sz w:val="22"/>
              </w:rPr>
              <w:t>102</w:t>
            </w:r>
            <w:r w:rsidRPr="00536736">
              <w:rPr>
                <w:rFonts w:ascii="Times New Roman" w:hAnsi="Times New Roman" w:cs="Times New Roman"/>
                <w:sz w:val="22"/>
              </w:rPr>
              <w:t>/</w:t>
            </w:r>
            <w:r w:rsidR="00891119" w:rsidRPr="00536736">
              <w:rPr>
                <w:rFonts w:ascii="Times New Roman" w:hAnsi="Times New Roman" w:cs="Times New Roman" w:hint="eastAsia"/>
                <w:sz w:val="22"/>
              </w:rPr>
              <w:t>25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/1</w:t>
            </w:r>
          </w:p>
        </w:tc>
        <w:tc>
          <w:tcPr>
            <w:tcW w:w="850" w:type="dxa"/>
          </w:tcPr>
          <w:p w14:paraId="4A66ABA7" w14:textId="77777777" w:rsidR="004F2AA1" w:rsidRPr="00536736" w:rsidRDefault="004F2AA1" w:rsidP="004F2AA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36736" w:rsidRPr="00536736" w14:paraId="7EDE9A22" w14:textId="77777777" w:rsidTr="00857E59">
        <w:tc>
          <w:tcPr>
            <w:tcW w:w="3544" w:type="dxa"/>
          </w:tcPr>
          <w:p w14:paraId="36F4BC3D" w14:textId="5B5AEE4E" w:rsidR="00D72294" w:rsidRPr="00536736" w:rsidRDefault="00D72294" w:rsidP="004F2AA1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>P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reoperative</w:t>
            </w:r>
            <w:r w:rsidRPr="0053673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therapy</w:t>
            </w:r>
            <w:r w:rsidR="005325CE" w:rsidRPr="0053673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F31468" w:rsidRPr="00536736">
              <w:rPr>
                <w:rFonts w:ascii="Times New Roman" w:hAnsi="Times New Roman" w:cs="Times New Roman" w:hint="eastAsia"/>
                <w:sz w:val="22"/>
              </w:rPr>
              <w:t>(</w:t>
            </w:r>
            <w:r w:rsidR="005325CE" w:rsidRPr="00536736">
              <w:rPr>
                <w:rFonts w:ascii="Times New Roman" w:hAnsi="Times New Roman"/>
                <w:sz w:val="24"/>
                <w:szCs w:val="24"/>
              </w:rPr>
              <w:t>+</w:t>
            </w:r>
            <w:r w:rsidR="00F31468" w:rsidRPr="0053673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65E642CE" w14:textId="5905BC3B" w:rsidR="00D72294" w:rsidRPr="00536736" w:rsidRDefault="005A30BA" w:rsidP="004F2AA1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 w:hint="eastAsia"/>
                <w:sz w:val="22"/>
              </w:rPr>
              <w:t>122</w:t>
            </w:r>
            <w:r w:rsidR="007161BB" w:rsidRPr="00536736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9F591A" w:rsidRPr="00536736">
              <w:rPr>
                <w:rFonts w:ascii="Times New Roman" w:hAnsi="Times New Roman" w:cs="Times New Roman" w:hint="eastAsia"/>
                <w:sz w:val="22"/>
              </w:rPr>
              <w:t>66</w:t>
            </w:r>
            <w:r w:rsidR="007161BB" w:rsidRPr="00536736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127" w:type="dxa"/>
          </w:tcPr>
          <w:p w14:paraId="4D9DC016" w14:textId="3ACF4087" w:rsidR="00D72294" w:rsidRPr="00536736" w:rsidRDefault="005A30BA" w:rsidP="004F2AA1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 w:hint="eastAsia"/>
                <w:sz w:val="22"/>
              </w:rPr>
              <w:t>79</w:t>
            </w:r>
            <w:r w:rsidR="007161BB" w:rsidRPr="00536736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E331FA" w:rsidRPr="00536736">
              <w:rPr>
                <w:rFonts w:ascii="Times New Roman" w:hAnsi="Times New Roman" w:cs="Times New Roman" w:hint="eastAsia"/>
                <w:sz w:val="22"/>
              </w:rPr>
              <w:t>49</w:t>
            </w:r>
            <w:r w:rsidR="007161BB" w:rsidRPr="00536736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850" w:type="dxa"/>
          </w:tcPr>
          <w:p w14:paraId="37DEF15F" w14:textId="179CDB0B" w:rsidR="00D72294" w:rsidRPr="00536736" w:rsidRDefault="007161BB" w:rsidP="004F2AA1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 w:hint="eastAsia"/>
                <w:sz w:val="22"/>
              </w:rPr>
              <w:t>0.2</w:t>
            </w:r>
            <w:r w:rsidR="00061B45" w:rsidRPr="00536736">
              <w:rPr>
                <w:rFonts w:ascii="Times New Roman" w:hAnsi="Times New Roman" w:cs="Times New Roman" w:hint="eastAsia"/>
                <w:sz w:val="22"/>
              </w:rPr>
              <w:t>1</w:t>
            </w:r>
            <w:r w:rsidR="000C49F1" w:rsidRPr="00536736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536736" w:rsidRPr="00536736" w14:paraId="6CCB31C6" w14:textId="77777777" w:rsidTr="00857E59">
        <w:tc>
          <w:tcPr>
            <w:tcW w:w="3544" w:type="dxa"/>
          </w:tcPr>
          <w:p w14:paraId="3CCBF546" w14:textId="4C88C223" w:rsidR="005325CE" w:rsidRPr="00536736" w:rsidRDefault="005325CE" w:rsidP="004F2AA1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>pathological Depth of tumor invasion</w:t>
            </w:r>
          </w:p>
        </w:tc>
        <w:tc>
          <w:tcPr>
            <w:tcW w:w="2268" w:type="dxa"/>
          </w:tcPr>
          <w:p w14:paraId="778D600F" w14:textId="77777777" w:rsidR="005325CE" w:rsidRPr="00536736" w:rsidRDefault="005325CE" w:rsidP="004F2A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05AB134B" w14:textId="77777777" w:rsidR="005325CE" w:rsidRPr="00536736" w:rsidRDefault="005325CE" w:rsidP="004F2A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</w:tcPr>
          <w:p w14:paraId="0F0FD0D5" w14:textId="358C8FDB" w:rsidR="005325CE" w:rsidRPr="00536736" w:rsidRDefault="005325CE" w:rsidP="004F2AA1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>0.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39</w:t>
            </w:r>
            <w:r w:rsidRPr="00536736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536736" w:rsidRPr="00536736" w14:paraId="308BB4C2" w14:textId="77777777" w:rsidTr="00857E59">
        <w:tc>
          <w:tcPr>
            <w:tcW w:w="3544" w:type="dxa"/>
          </w:tcPr>
          <w:p w14:paraId="55BC2DE9" w14:textId="4571904D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 xml:space="preserve"> pT1/T2/T3/T4</w:t>
            </w:r>
          </w:p>
        </w:tc>
        <w:tc>
          <w:tcPr>
            <w:tcW w:w="2268" w:type="dxa"/>
          </w:tcPr>
          <w:p w14:paraId="2F3A3157" w14:textId="30B9C126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 w:hint="eastAsia"/>
                <w:sz w:val="22"/>
              </w:rPr>
              <w:t>100</w:t>
            </w:r>
            <w:r w:rsidRPr="00536736">
              <w:rPr>
                <w:rFonts w:ascii="Times New Roman" w:hAnsi="Times New Roman" w:cs="Times New Roman"/>
                <w:sz w:val="22"/>
              </w:rPr>
              <w:t>/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16</w:t>
            </w:r>
            <w:r w:rsidRPr="00536736">
              <w:rPr>
                <w:rFonts w:ascii="Times New Roman" w:hAnsi="Times New Roman" w:cs="Times New Roman"/>
                <w:sz w:val="22"/>
              </w:rPr>
              <w:t>/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63</w:t>
            </w:r>
            <w:r w:rsidRPr="00536736">
              <w:rPr>
                <w:rFonts w:ascii="Times New Roman" w:hAnsi="Times New Roman" w:cs="Times New Roman"/>
                <w:sz w:val="22"/>
              </w:rPr>
              <w:t>/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2127" w:type="dxa"/>
          </w:tcPr>
          <w:p w14:paraId="6683AD72" w14:textId="6133AD36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 w:hint="eastAsia"/>
                <w:sz w:val="22"/>
              </w:rPr>
              <w:t>70</w:t>
            </w:r>
            <w:r w:rsidRPr="00536736">
              <w:rPr>
                <w:rFonts w:ascii="Times New Roman" w:hAnsi="Times New Roman" w:cs="Times New Roman"/>
                <w:sz w:val="22"/>
              </w:rPr>
              <w:t>/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17</w:t>
            </w:r>
            <w:r w:rsidRPr="00536736">
              <w:rPr>
                <w:rFonts w:ascii="Times New Roman" w:hAnsi="Times New Roman" w:cs="Times New Roman"/>
                <w:sz w:val="22"/>
              </w:rPr>
              <w:t>/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45</w:t>
            </w:r>
            <w:r w:rsidRPr="00536736">
              <w:rPr>
                <w:rFonts w:ascii="Times New Roman" w:hAnsi="Times New Roman" w:cs="Times New Roman"/>
                <w:sz w:val="22"/>
              </w:rPr>
              <w:t>/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50" w:type="dxa"/>
          </w:tcPr>
          <w:p w14:paraId="64A1DC42" w14:textId="1688EBBA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36736" w:rsidRPr="00536736" w14:paraId="150439BA" w14:textId="77777777" w:rsidTr="00857E59">
        <w:tc>
          <w:tcPr>
            <w:tcW w:w="3544" w:type="dxa"/>
          </w:tcPr>
          <w:p w14:paraId="7AA235B6" w14:textId="1D1E8B32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>pathological Lymph node metastasis</w:t>
            </w:r>
          </w:p>
        </w:tc>
        <w:tc>
          <w:tcPr>
            <w:tcW w:w="2268" w:type="dxa"/>
          </w:tcPr>
          <w:p w14:paraId="3BF39302" w14:textId="37CEB1EA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0A5B925D" w14:textId="0F8C330E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</w:tcPr>
          <w:p w14:paraId="760ABD11" w14:textId="108F59C9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>0.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11</w:t>
            </w:r>
            <w:r w:rsidRPr="00536736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536736" w:rsidRPr="00536736" w14:paraId="193E869E" w14:textId="77777777" w:rsidTr="00857E59">
        <w:tc>
          <w:tcPr>
            <w:tcW w:w="3544" w:type="dxa"/>
          </w:tcPr>
          <w:p w14:paraId="402E9BC0" w14:textId="1052CDDD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 xml:space="preserve"> p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N0/</w:t>
            </w:r>
            <w:r w:rsidRPr="00536736">
              <w:rPr>
                <w:rFonts w:ascii="Times New Roman" w:hAnsi="Times New Roman" w:cs="Times New Roman"/>
                <w:sz w:val="22"/>
              </w:rPr>
              <w:t>N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1/N2/N3</w:t>
            </w:r>
          </w:p>
        </w:tc>
        <w:tc>
          <w:tcPr>
            <w:tcW w:w="2268" w:type="dxa"/>
          </w:tcPr>
          <w:p w14:paraId="5719DAA8" w14:textId="53B05E3E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 w:hint="eastAsia"/>
                <w:sz w:val="22"/>
              </w:rPr>
              <w:t>91/55</w:t>
            </w:r>
            <w:r w:rsidRPr="00536736">
              <w:rPr>
                <w:rFonts w:ascii="Times New Roman" w:hAnsi="Times New Roman" w:cs="Times New Roman"/>
                <w:sz w:val="22"/>
              </w:rPr>
              <w:t>/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21</w:t>
            </w:r>
            <w:r w:rsidRPr="00536736">
              <w:rPr>
                <w:rFonts w:ascii="Times New Roman" w:hAnsi="Times New Roman" w:cs="Times New Roman"/>
                <w:sz w:val="22"/>
              </w:rPr>
              <w:t>/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17</w:t>
            </w:r>
          </w:p>
        </w:tc>
        <w:tc>
          <w:tcPr>
            <w:tcW w:w="2127" w:type="dxa"/>
          </w:tcPr>
          <w:p w14:paraId="15E64AEE" w14:textId="301C4AE3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536736">
              <w:rPr>
                <w:rFonts w:ascii="Times New Roman" w:hAnsi="Times New Roman" w:cs="Times New Roman"/>
                <w:sz w:val="22"/>
              </w:rPr>
              <w:t>4/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46</w:t>
            </w:r>
            <w:r w:rsidRPr="00536736">
              <w:rPr>
                <w:rFonts w:ascii="Times New Roman" w:hAnsi="Times New Roman" w:cs="Times New Roman"/>
                <w:sz w:val="22"/>
              </w:rPr>
              <w:t>/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19/4</w:t>
            </w:r>
          </w:p>
        </w:tc>
        <w:tc>
          <w:tcPr>
            <w:tcW w:w="850" w:type="dxa"/>
          </w:tcPr>
          <w:p w14:paraId="3ED55584" w14:textId="4871C28D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36736" w:rsidRPr="00536736" w14:paraId="01A1732C" w14:textId="77777777" w:rsidTr="00857E59">
        <w:tc>
          <w:tcPr>
            <w:tcW w:w="3544" w:type="dxa"/>
          </w:tcPr>
          <w:p w14:paraId="0EBF10D3" w14:textId="1E9088D7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>Residual tumor</w:t>
            </w:r>
          </w:p>
        </w:tc>
        <w:tc>
          <w:tcPr>
            <w:tcW w:w="2268" w:type="dxa"/>
          </w:tcPr>
          <w:p w14:paraId="52F535AF" w14:textId="29DE5335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24195BE8" w14:textId="512AED72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</w:tcPr>
          <w:p w14:paraId="7BE7AB3E" w14:textId="76E41C68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36736">
              <w:rPr>
                <w:rFonts w:ascii="Times New Roman" w:hAnsi="Times New Roman" w:cs="Times New Roman"/>
                <w:sz w:val="22"/>
              </w:rPr>
              <w:t>.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65</w:t>
            </w:r>
            <w:r w:rsidRPr="00536736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536736" w:rsidRPr="00536736" w14:paraId="47A88652" w14:textId="77777777" w:rsidTr="00857E59">
        <w:tc>
          <w:tcPr>
            <w:tcW w:w="3544" w:type="dxa"/>
          </w:tcPr>
          <w:p w14:paraId="276BB3AC" w14:textId="56734992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36736">
              <w:rPr>
                <w:rFonts w:ascii="Times New Roman" w:hAnsi="Times New Roman" w:cs="Times New Roman"/>
                <w:sz w:val="22"/>
              </w:rPr>
              <w:t>R0/R1/R2</w:t>
            </w:r>
          </w:p>
        </w:tc>
        <w:tc>
          <w:tcPr>
            <w:tcW w:w="2268" w:type="dxa"/>
          </w:tcPr>
          <w:p w14:paraId="69D88EF8" w14:textId="1FDA5349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 w:hint="eastAsia"/>
                <w:sz w:val="22"/>
              </w:rPr>
              <w:t>165</w:t>
            </w:r>
            <w:r w:rsidRPr="00536736">
              <w:rPr>
                <w:rFonts w:ascii="Times New Roman" w:hAnsi="Times New Roman" w:cs="Times New Roman"/>
                <w:sz w:val="22"/>
              </w:rPr>
              <w:t>/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15</w:t>
            </w:r>
            <w:r w:rsidRPr="00536736">
              <w:rPr>
                <w:rFonts w:ascii="Times New Roman" w:hAnsi="Times New Roman" w:cs="Times New Roman"/>
                <w:sz w:val="22"/>
              </w:rPr>
              <w:t>/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2127" w:type="dxa"/>
          </w:tcPr>
          <w:p w14:paraId="33F1B6DB" w14:textId="15B9EAEB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 w:hint="eastAsia"/>
                <w:sz w:val="22"/>
              </w:rPr>
              <w:t>11</w:t>
            </w:r>
            <w:r w:rsidRPr="00536736">
              <w:rPr>
                <w:rFonts w:ascii="Times New Roman" w:hAnsi="Times New Roman" w:cs="Times New Roman"/>
                <w:sz w:val="22"/>
              </w:rPr>
              <w:t>6/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15</w:t>
            </w:r>
            <w:r w:rsidRPr="00536736">
              <w:rPr>
                <w:rFonts w:ascii="Times New Roman" w:hAnsi="Times New Roman" w:cs="Times New Roman"/>
                <w:sz w:val="22"/>
              </w:rPr>
              <w:t>/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850" w:type="dxa"/>
          </w:tcPr>
          <w:p w14:paraId="5B00C593" w14:textId="1875F338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36736" w:rsidRPr="00536736" w14:paraId="17654B55" w14:textId="77777777" w:rsidTr="00857E59">
        <w:tc>
          <w:tcPr>
            <w:tcW w:w="3544" w:type="dxa"/>
          </w:tcPr>
          <w:p w14:paraId="2735E38A" w14:textId="2A8FE0F6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 w:hint="eastAsia"/>
                <w:sz w:val="22"/>
              </w:rPr>
              <w:t>Preoperative body weight</w:t>
            </w:r>
            <w:r w:rsidRPr="0053673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(kg)</w:t>
            </w:r>
            <w:r w:rsidRPr="00536736">
              <w:rPr>
                <w:rFonts w:ascii="Times New Roman" w:hAnsi="Times New Roman"/>
                <w:sz w:val="24"/>
                <w:szCs w:val="24"/>
              </w:rPr>
              <w:t xml:space="preserve"> *</w:t>
            </w:r>
          </w:p>
        </w:tc>
        <w:tc>
          <w:tcPr>
            <w:tcW w:w="2268" w:type="dxa"/>
          </w:tcPr>
          <w:p w14:paraId="5966E040" w14:textId="1DED8B03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 w:hint="eastAsia"/>
                <w:sz w:val="22"/>
              </w:rPr>
              <w:t>58 (35-85)</w:t>
            </w:r>
          </w:p>
        </w:tc>
        <w:tc>
          <w:tcPr>
            <w:tcW w:w="2127" w:type="dxa"/>
          </w:tcPr>
          <w:p w14:paraId="5AB5DD27" w14:textId="79046272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 w:hint="eastAsia"/>
                <w:sz w:val="22"/>
              </w:rPr>
              <w:t>56</w:t>
            </w:r>
            <w:r w:rsidRPr="0053673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(32-83)</w:t>
            </w:r>
          </w:p>
        </w:tc>
        <w:tc>
          <w:tcPr>
            <w:tcW w:w="850" w:type="dxa"/>
          </w:tcPr>
          <w:p w14:paraId="0DF1FC36" w14:textId="3841A1FB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 w:hint="eastAsia"/>
                <w:sz w:val="22"/>
              </w:rPr>
              <w:t>0.17</w:t>
            </w:r>
            <w:r w:rsidRPr="00536736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536736" w:rsidRPr="00536736" w14:paraId="7D450692" w14:textId="77777777" w:rsidTr="00857E59">
        <w:tc>
          <w:tcPr>
            <w:tcW w:w="3544" w:type="dxa"/>
          </w:tcPr>
          <w:p w14:paraId="416296DA" w14:textId="36E4ADB3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>Anastomotic leakage</w:t>
            </w:r>
            <w:r w:rsidRPr="00536736">
              <w:rPr>
                <w:rFonts w:ascii="Times New Roman" w:hAnsi="Times New Roman"/>
                <w:sz w:val="24"/>
                <w:szCs w:val="24"/>
              </w:rPr>
              <w:t>**</w:t>
            </w:r>
            <w:r w:rsidRPr="00536736">
              <w:rPr>
                <w:rFonts w:ascii="Times New Roman" w:hAnsi="Times New Roman" w:cs="Times New Roman"/>
                <w:sz w:val="22"/>
              </w:rPr>
              <w:t xml:space="preserve"> (+)</w:t>
            </w:r>
          </w:p>
        </w:tc>
        <w:tc>
          <w:tcPr>
            <w:tcW w:w="2268" w:type="dxa"/>
          </w:tcPr>
          <w:p w14:paraId="7E41F2B2" w14:textId="5B5073BC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 w:hint="eastAsia"/>
                <w:sz w:val="22"/>
              </w:rPr>
              <w:t>23</w:t>
            </w:r>
            <w:r w:rsidRPr="00536736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2127" w:type="dxa"/>
          </w:tcPr>
          <w:p w14:paraId="43089E22" w14:textId="75AEF535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 w:hint="eastAsia"/>
                <w:sz w:val="22"/>
              </w:rPr>
              <w:t>12</w:t>
            </w:r>
            <w:r w:rsidRPr="00536736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850" w:type="dxa"/>
          </w:tcPr>
          <w:p w14:paraId="3CA767C7" w14:textId="6B1274FD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>0.3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536736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536736" w:rsidRPr="00536736" w14:paraId="11A25DD1" w14:textId="77777777" w:rsidTr="00857E59">
        <w:tc>
          <w:tcPr>
            <w:tcW w:w="3544" w:type="dxa"/>
          </w:tcPr>
          <w:p w14:paraId="708CA98F" w14:textId="4584C1B4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lastRenderedPageBreak/>
              <w:t>Pulmonary complication</w:t>
            </w:r>
            <w:r w:rsidRPr="00536736">
              <w:rPr>
                <w:rFonts w:ascii="Times New Roman" w:hAnsi="Times New Roman"/>
                <w:sz w:val="24"/>
                <w:szCs w:val="24"/>
              </w:rPr>
              <w:t>**</w:t>
            </w:r>
            <w:r w:rsidRPr="00536736">
              <w:rPr>
                <w:rFonts w:ascii="Times New Roman" w:hAnsi="Times New Roman" w:cs="Times New Roman"/>
                <w:sz w:val="22"/>
              </w:rPr>
              <w:t xml:space="preserve"> (+)</w:t>
            </w:r>
          </w:p>
        </w:tc>
        <w:tc>
          <w:tcPr>
            <w:tcW w:w="2268" w:type="dxa"/>
          </w:tcPr>
          <w:p w14:paraId="5F51B973" w14:textId="778105A6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 w:hint="eastAsia"/>
                <w:sz w:val="22"/>
              </w:rPr>
              <w:t>11</w:t>
            </w:r>
            <w:r w:rsidRPr="00536736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2127" w:type="dxa"/>
          </w:tcPr>
          <w:p w14:paraId="5D445D32" w14:textId="63B9A115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536736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850" w:type="dxa"/>
          </w:tcPr>
          <w:p w14:paraId="22B84100" w14:textId="4A7B55B3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>0.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79</w:t>
            </w:r>
            <w:r w:rsidRPr="00536736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536736" w:rsidRPr="00536736" w14:paraId="4A66ABAD" w14:textId="77777777" w:rsidTr="00857E59">
        <w:tc>
          <w:tcPr>
            <w:tcW w:w="3544" w:type="dxa"/>
          </w:tcPr>
          <w:p w14:paraId="4A66ABA9" w14:textId="524891B4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>Recurrent nerve palsy</w:t>
            </w:r>
            <w:r w:rsidRPr="00536736">
              <w:rPr>
                <w:rFonts w:ascii="Times New Roman" w:hAnsi="Times New Roman"/>
                <w:sz w:val="24"/>
                <w:szCs w:val="24"/>
              </w:rPr>
              <w:t>**</w:t>
            </w:r>
            <w:r w:rsidRPr="00536736">
              <w:rPr>
                <w:rFonts w:ascii="Times New Roman" w:hAnsi="Times New Roman" w:cs="Times New Roman"/>
                <w:sz w:val="22"/>
              </w:rPr>
              <w:t xml:space="preserve"> (+)</w:t>
            </w:r>
          </w:p>
        </w:tc>
        <w:tc>
          <w:tcPr>
            <w:tcW w:w="2268" w:type="dxa"/>
          </w:tcPr>
          <w:p w14:paraId="4A66ABAA" w14:textId="41250F3E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536736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2127" w:type="dxa"/>
          </w:tcPr>
          <w:p w14:paraId="4A66ABAB" w14:textId="6BCF7D4E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536736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850" w:type="dxa"/>
          </w:tcPr>
          <w:p w14:paraId="4A66ABAC" w14:textId="313E44FD" w:rsidR="005325CE" w:rsidRPr="00536736" w:rsidRDefault="005325CE" w:rsidP="00B850AE">
            <w:pPr>
              <w:rPr>
                <w:rFonts w:ascii="Times New Roman" w:hAnsi="Times New Roman" w:cs="Times New Roman"/>
                <w:sz w:val="22"/>
              </w:rPr>
            </w:pPr>
            <w:r w:rsidRPr="00536736">
              <w:rPr>
                <w:rFonts w:ascii="Times New Roman" w:hAnsi="Times New Roman" w:cs="Times New Roman"/>
                <w:sz w:val="22"/>
              </w:rPr>
              <w:t>0.</w:t>
            </w:r>
            <w:r w:rsidRPr="00536736">
              <w:rPr>
                <w:rFonts w:ascii="Times New Roman" w:hAnsi="Times New Roman" w:cs="Times New Roman" w:hint="eastAsia"/>
                <w:sz w:val="22"/>
              </w:rPr>
              <w:t>76</w:t>
            </w:r>
            <w:r w:rsidRPr="00536736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</w:tbl>
    <w:p w14:paraId="4A66ABB8" w14:textId="77777777" w:rsidR="00D40E0E" w:rsidRPr="00536736" w:rsidRDefault="00D40E0E" w:rsidP="00D40E0E">
      <w:pPr>
        <w:spacing w:line="276" w:lineRule="auto"/>
        <w:rPr>
          <w:rFonts w:ascii="Times New Roman" w:hAnsi="Times New Roman"/>
          <w:sz w:val="24"/>
          <w:szCs w:val="24"/>
        </w:rPr>
      </w:pPr>
      <w:r w:rsidRPr="00536736">
        <w:rPr>
          <w:rFonts w:ascii="Times New Roman" w:hAnsi="Times New Roman"/>
          <w:sz w:val="24"/>
          <w:szCs w:val="24"/>
        </w:rPr>
        <w:t>*Data are expressed as the median (range).</w:t>
      </w:r>
    </w:p>
    <w:p w14:paraId="4A66ABB9" w14:textId="522F5843" w:rsidR="00D40E0E" w:rsidRPr="00536736" w:rsidRDefault="00EF3930" w:rsidP="00D40E0E">
      <w:pPr>
        <w:spacing w:line="276" w:lineRule="auto"/>
        <w:rPr>
          <w:rFonts w:ascii="Times New Roman" w:hAnsi="Times New Roman"/>
          <w:sz w:val="24"/>
          <w:szCs w:val="24"/>
        </w:rPr>
      </w:pPr>
      <w:r w:rsidRPr="00536736">
        <w:rPr>
          <w:rFonts w:ascii="Times New Roman" w:hAnsi="Times New Roman"/>
          <w:sz w:val="24"/>
          <w:szCs w:val="24"/>
        </w:rPr>
        <w:t>FJT</w:t>
      </w:r>
      <w:r w:rsidR="00D40E0E" w:rsidRPr="00536736">
        <w:rPr>
          <w:rFonts w:ascii="Times New Roman" w:hAnsi="Times New Roman"/>
          <w:sz w:val="24"/>
          <w:szCs w:val="24"/>
        </w:rPr>
        <w:t xml:space="preserve">: </w:t>
      </w:r>
      <w:r w:rsidRPr="00536736">
        <w:rPr>
          <w:rFonts w:ascii="Times New Roman" w:hAnsi="Times New Roman"/>
          <w:sz w:val="24"/>
          <w:szCs w:val="24"/>
        </w:rPr>
        <w:t>feeding</w:t>
      </w:r>
      <w:r w:rsidRPr="00536736">
        <w:rPr>
          <w:rFonts w:ascii="Times New Roman" w:hAnsi="Times New Roman"/>
          <w:sz w:val="28"/>
          <w:szCs w:val="28"/>
        </w:rPr>
        <w:t xml:space="preserve"> </w:t>
      </w:r>
      <w:r w:rsidRPr="00536736">
        <w:rPr>
          <w:rFonts w:ascii="Times New Roman" w:hAnsi="Times New Roman" w:cs="Times New Roman"/>
          <w:sz w:val="24"/>
          <w:szCs w:val="24"/>
        </w:rPr>
        <w:t>jejunostomy tube</w:t>
      </w:r>
    </w:p>
    <w:p w14:paraId="4A66ABBA" w14:textId="2CCB4C68" w:rsidR="00D40E0E" w:rsidRPr="00536736" w:rsidRDefault="00D40E0E" w:rsidP="00D40E0E">
      <w:pPr>
        <w:tabs>
          <w:tab w:val="left" w:pos="1486"/>
        </w:tabs>
        <w:spacing w:line="276" w:lineRule="auto"/>
        <w:rPr>
          <w:rFonts w:ascii="Times New Roman" w:hAnsi="Times New Roman"/>
          <w:sz w:val="24"/>
          <w:szCs w:val="24"/>
        </w:rPr>
      </w:pPr>
      <w:r w:rsidRPr="00536736">
        <w:rPr>
          <w:rFonts w:ascii="Times New Roman" w:hAnsi="Times New Roman"/>
          <w:sz w:val="24"/>
          <w:szCs w:val="24"/>
        </w:rPr>
        <w:t>**Postoperative morbidity was analyzed according to the Clavien–Dindo classification</w:t>
      </w:r>
      <w:r w:rsidR="000D355E" w:rsidRPr="00536736">
        <w:rPr>
          <w:rFonts w:ascii="Times New Roman" w:hAnsi="Times New Roman"/>
          <w:sz w:val="24"/>
          <w:szCs w:val="24"/>
        </w:rPr>
        <w:t xml:space="preserve"> (3 and 4)</w:t>
      </w:r>
      <w:r w:rsidRPr="00536736">
        <w:rPr>
          <w:rFonts w:ascii="Times New Roman" w:hAnsi="Times New Roman"/>
          <w:sz w:val="24"/>
          <w:szCs w:val="24"/>
        </w:rPr>
        <w:t>.</w:t>
      </w:r>
    </w:p>
    <w:p w14:paraId="4A66ABBB" w14:textId="77777777" w:rsidR="00D40E0E" w:rsidRPr="00536736" w:rsidRDefault="00D40E0E" w:rsidP="00D40E0E">
      <w:pPr>
        <w:tabs>
          <w:tab w:val="left" w:pos="1486"/>
        </w:tabs>
        <w:spacing w:line="276" w:lineRule="auto"/>
        <w:rPr>
          <w:rFonts w:ascii="Times New Roman" w:hAnsi="Times New Roman"/>
          <w:sz w:val="24"/>
          <w:szCs w:val="24"/>
        </w:rPr>
      </w:pPr>
      <w:r w:rsidRPr="00536736"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536736">
        <w:rPr>
          <w:rFonts w:ascii="Times New Roman" w:hAnsi="Times New Roman"/>
          <w:sz w:val="24"/>
          <w:szCs w:val="24"/>
        </w:rPr>
        <w:t xml:space="preserve">χ2 test </w:t>
      </w:r>
    </w:p>
    <w:p w14:paraId="4A66ABBC" w14:textId="77777777" w:rsidR="004572DC" w:rsidRPr="00536736" w:rsidRDefault="00D40E0E" w:rsidP="00D40E0E">
      <w:pPr>
        <w:tabs>
          <w:tab w:val="left" w:pos="1486"/>
        </w:tabs>
        <w:spacing w:line="276" w:lineRule="auto"/>
        <w:rPr>
          <w:rFonts w:ascii="Times New Roman" w:hAnsi="Times New Roman"/>
          <w:sz w:val="24"/>
          <w:szCs w:val="24"/>
        </w:rPr>
      </w:pPr>
      <w:r w:rsidRPr="00536736">
        <w:rPr>
          <w:rFonts w:ascii="Times New Roman" w:hAnsi="Times New Roman"/>
          <w:sz w:val="24"/>
          <w:szCs w:val="24"/>
          <w:vertAlign w:val="superscript"/>
        </w:rPr>
        <w:t>b</w:t>
      </w:r>
      <w:r w:rsidRPr="00536736">
        <w:rPr>
          <w:rFonts w:ascii="Times New Roman" w:hAnsi="Times New Roman"/>
          <w:sz w:val="24"/>
          <w:szCs w:val="24"/>
        </w:rPr>
        <w:t xml:space="preserve"> Student’s </w:t>
      </w:r>
      <w:r w:rsidRPr="00536736">
        <w:rPr>
          <w:rFonts w:ascii="Times New Roman" w:hAnsi="Times New Roman"/>
          <w:i/>
          <w:sz w:val="24"/>
        </w:rPr>
        <w:t>t</w:t>
      </w:r>
      <w:r w:rsidRPr="00536736">
        <w:rPr>
          <w:rFonts w:ascii="Times New Roman" w:hAnsi="Times New Roman"/>
          <w:sz w:val="24"/>
          <w:szCs w:val="24"/>
        </w:rPr>
        <w:t>-test</w:t>
      </w:r>
    </w:p>
    <w:sectPr w:rsidR="004572DC" w:rsidRPr="00536736" w:rsidSect="004572D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16FB89" w14:textId="77777777" w:rsidR="00EB42B2" w:rsidRDefault="00EB42B2" w:rsidP="00D40E0E">
      <w:r>
        <w:separator/>
      </w:r>
    </w:p>
  </w:endnote>
  <w:endnote w:type="continuationSeparator" w:id="0">
    <w:p w14:paraId="668E251D" w14:textId="77777777" w:rsidR="00EB42B2" w:rsidRDefault="00EB42B2" w:rsidP="00D40E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C4F4A2" w14:textId="77777777" w:rsidR="00EB42B2" w:rsidRDefault="00EB42B2" w:rsidP="00D40E0E">
      <w:r>
        <w:separator/>
      </w:r>
    </w:p>
  </w:footnote>
  <w:footnote w:type="continuationSeparator" w:id="0">
    <w:p w14:paraId="5ABDA2D8" w14:textId="77777777" w:rsidR="00EB42B2" w:rsidRDefault="00EB42B2" w:rsidP="00D40E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341"/>
    <w:rsid w:val="0001264D"/>
    <w:rsid w:val="00061B45"/>
    <w:rsid w:val="00061BF9"/>
    <w:rsid w:val="00097212"/>
    <w:rsid w:val="000A7D94"/>
    <w:rsid w:val="000C34D8"/>
    <w:rsid w:val="000C49F1"/>
    <w:rsid w:val="000D2A23"/>
    <w:rsid w:val="000D355E"/>
    <w:rsid w:val="000D5119"/>
    <w:rsid w:val="00107586"/>
    <w:rsid w:val="001A776D"/>
    <w:rsid w:val="001F1341"/>
    <w:rsid w:val="002270C1"/>
    <w:rsid w:val="00266395"/>
    <w:rsid w:val="0027034B"/>
    <w:rsid w:val="00272E35"/>
    <w:rsid w:val="003218F9"/>
    <w:rsid w:val="00325368"/>
    <w:rsid w:val="00373DB3"/>
    <w:rsid w:val="00393695"/>
    <w:rsid w:val="003F0342"/>
    <w:rsid w:val="004041C5"/>
    <w:rsid w:val="00417B8A"/>
    <w:rsid w:val="00441857"/>
    <w:rsid w:val="004572DC"/>
    <w:rsid w:val="00476065"/>
    <w:rsid w:val="004803D1"/>
    <w:rsid w:val="004E49E2"/>
    <w:rsid w:val="004E634E"/>
    <w:rsid w:val="004F2AA1"/>
    <w:rsid w:val="00507A33"/>
    <w:rsid w:val="00507FC2"/>
    <w:rsid w:val="00510C00"/>
    <w:rsid w:val="00517325"/>
    <w:rsid w:val="00530EB8"/>
    <w:rsid w:val="005325CE"/>
    <w:rsid w:val="00536736"/>
    <w:rsid w:val="005667A3"/>
    <w:rsid w:val="00566A7E"/>
    <w:rsid w:val="00587FB6"/>
    <w:rsid w:val="00591418"/>
    <w:rsid w:val="005A0A7E"/>
    <w:rsid w:val="005A30BA"/>
    <w:rsid w:val="005B666B"/>
    <w:rsid w:val="005C7511"/>
    <w:rsid w:val="00611840"/>
    <w:rsid w:val="00664EBA"/>
    <w:rsid w:val="00676837"/>
    <w:rsid w:val="006843CC"/>
    <w:rsid w:val="006B09B0"/>
    <w:rsid w:val="006D1A9D"/>
    <w:rsid w:val="006D5E55"/>
    <w:rsid w:val="006E653A"/>
    <w:rsid w:val="00703D60"/>
    <w:rsid w:val="007161BB"/>
    <w:rsid w:val="00747637"/>
    <w:rsid w:val="0075795C"/>
    <w:rsid w:val="00792B1C"/>
    <w:rsid w:val="00793682"/>
    <w:rsid w:val="007A0180"/>
    <w:rsid w:val="007A756E"/>
    <w:rsid w:val="007B07C2"/>
    <w:rsid w:val="007B4B1A"/>
    <w:rsid w:val="007C2EB0"/>
    <w:rsid w:val="008351AE"/>
    <w:rsid w:val="00857E59"/>
    <w:rsid w:val="00862EE7"/>
    <w:rsid w:val="008701DA"/>
    <w:rsid w:val="00891119"/>
    <w:rsid w:val="008A373F"/>
    <w:rsid w:val="008A7D88"/>
    <w:rsid w:val="008B5068"/>
    <w:rsid w:val="008D311B"/>
    <w:rsid w:val="008F351C"/>
    <w:rsid w:val="008F6725"/>
    <w:rsid w:val="00905853"/>
    <w:rsid w:val="00923458"/>
    <w:rsid w:val="00927F9A"/>
    <w:rsid w:val="009446DF"/>
    <w:rsid w:val="00946C74"/>
    <w:rsid w:val="0096687B"/>
    <w:rsid w:val="00982C81"/>
    <w:rsid w:val="009952D3"/>
    <w:rsid w:val="009A158B"/>
    <w:rsid w:val="009B67B3"/>
    <w:rsid w:val="009D15DD"/>
    <w:rsid w:val="009D49B2"/>
    <w:rsid w:val="009E5CE9"/>
    <w:rsid w:val="009F591A"/>
    <w:rsid w:val="00A114F1"/>
    <w:rsid w:val="00A21331"/>
    <w:rsid w:val="00A22C50"/>
    <w:rsid w:val="00A31736"/>
    <w:rsid w:val="00A34FBC"/>
    <w:rsid w:val="00A53EC6"/>
    <w:rsid w:val="00AB5183"/>
    <w:rsid w:val="00AE3E49"/>
    <w:rsid w:val="00AE534C"/>
    <w:rsid w:val="00AF1ED4"/>
    <w:rsid w:val="00B12D05"/>
    <w:rsid w:val="00B30757"/>
    <w:rsid w:val="00B464A4"/>
    <w:rsid w:val="00B56B1E"/>
    <w:rsid w:val="00B614D7"/>
    <w:rsid w:val="00B850AE"/>
    <w:rsid w:val="00B86DF4"/>
    <w:rsid w:val="00BA724E"/>
    <w:rsid w:val="00BB1E97"/>
    <w:rsid w:val="00BD0AE8"/>
    <w:rsid w:val="00BE48C4"/>
    <w:rsid w:val="00C31986"/>
    <w:rsid w:val="00C32F89"/>
    <w:rsid w:val="00C6538E"/>
    <w:rsid w:val="00C736DD"/>
    <w:rsid w:val="00CC6B35"/>
    <w:rsid w:val="00CE1768"/>
    <w:rsid w:val="00D02513"/>
    <w:rsid w:val="00D20626"/>
    <w:rsid w:val="00D26901"/>
    <w:rsid w:val="00D40E0E"/>
    <w:rsid w:val="00D5350C"/>
    <w:rsid w:val="00D72294"/>
    <w:rsid w:val="00D90AA8"/>
    <w:rsid w:val="00DB4465"/>
    <w:rsid w:val="00E15020"/>
    <w:rsid w:val="00E331FA"/>
    <w:rsid w:val="00E52EB6"/>
    <w:rsid w:val="00EB2E3D"/>
    <w:rsid w:val="00EB42B2"/>
    <w:rsid w:val="00ED2F03"/>
    <w:rsid w:val="00ED47F0"/>
    <w:rsid w:val="00EF3930"/>
    <w:rsid w:val="00EF55C2"/>
    <w:rsid w:val="00F0030B"/>
    <w:rsid w:val="00F003E5"/>
    <w:rsid w:val="00F024FF"/>
    <w:rsid w:val="00F02511"/>
    <w:rsid w:val="00F31468"/>
    <w:rsid w:val="00F32D33"/>
    <w:rsid w:val="00F827BD"/>
    <w:rsid w:val="00F853A9"/>
    <w:rsid w:val="00F925FE"/>
    <w:rsid w:val="00FA221E"/>
    <w:rsid w:val="00FA34DD"/>
    <w:rsid w:val="00FB0468"/>
    <w:rsid w:val="00FC0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A66AB6D"/>
  <w15:chartTrackingRefBased/>
  <w15:docId w15:val="{9B715205-8790-44D9-A763-894E066C1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0E0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0E0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40E0E"/>
  </w:style>
  <w:style w:type="paragraph" w:styleId="Footer">
    <w:name w:val="footer"/>
    <w:basedOn w:val="Normal"/>
    <w:link w:val="FooterChar"/>
    <w:uiPriority w:val="99"/>
    <w:unhideWhenUsed/>
    <w:rsid w:val="00D40E0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40E0E"/>
  </w:style>
  <w:style w:type="table" w:styleId="TableGrid">
    <w:name w:val="Table Grid"/>
    <w:basedOn w:val="TableNormal"/>
    <w:uiPriority w:val="39"/>
    <w:rsid w:val="00D40E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446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46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2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寺澤 康文</dc:creator>
  <cp:keywords/>
  <dc:description/>
  <cp:lastModifiedBy>Jeyalakshmi M.</cp:lastModifiedBy>
  <cp:revision>115</cp:revision>
  <dcterms:created xsi:type="dcterms:W3CDTF">2019-03-31T12:23:00Z</dcterms:created>
  <dcterms:modified xsi:type="dcterms:W3CDTF">2020-11-18T13:01:00Z</dcterms:modified>
</cp:coreProperties>
</file>